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841" w:rsidRPr="00E650AE" w:rsidRDefault="00E84841" w:rsidP="00E84841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proofErr w:type="gramStart"/>
      <w:r w:rsidRPr="00E650AE">
        <w:rPr>
          <w:rFonts w:ascii="Times New Roman" w:hAnsi="Times New Roman" w:cs="Times New Roman"/>
          <w:szCs w:val="20"/>
        </w:rPr>
        <w:t>Supplementary table 3.</w:t>
      </w:r>
      <w:proofErr w:type="gramEnd"/>
      <w:r w:rsidRPr="00E650AE">
        <w:rPr>
          <w:rFonts w:ascii="Times New Roman" w:hAnsi="Times New Roman" w:cs="Times New Roman"/>
          <w:szCs w:val="20"/>
        </w:rPr>
        <w:t xml:space="preserve"> Top 50 genes with positive coefficient toward </w:t>
      </w:r>
      <w:proofErr w:type="spellStart"/>
      <w:r w:rsidRPr="00E650AE">
        <w:rPr>
          <w:rFonts w:ascii="Times New Roman" w:hAnsi="Times New Roman" w:cs="Times New Roman"/>
          <w:szCs w:val="20"/>
        </w:rPr>
        <w:t>perineural</w:t>
      </w:r>
      <w:proofErr w:type="spellEnd"/>
      <w:r w:rsidRPr="00E650AE">
        <w:rPr>
          <w:rFonts w:ascii="Times New Roman" w:hAnsi="Times New Roman" w:cs="Times New Roman"/>
          <w:szCs w:val="20"/>
        </w:rPr>
        <w:t xml:space="preserve"> invasion</w:t>
      </w:r>
    </w:p>
    <w:tbl>
      <w:tblPr>
        <w:tblStyle w:val="a3"/>
        <w:tblW w:w="0" w:type="auto"/>
        <w:tblLayout w:type="fixed"/>
        <w:tblLook w:val="06A0" w:firstRow="1" w:lastRow="0" w:firstColumn="1" w:lastColumn="0" w:noHBand="1" w:noVBand="1"/>
      </w:tblPr>
      <w:tblGrid>
        <w:gridCol w:w="1807"/>
        <w:gridCol w:w="1808"/>
        <w:gridCol w:w="1808"/>
        <w:gridCol w:w="1808"/>
        <w:gridCol w:w="1808"/>
      </w:tblGrid>
      <w:tr w:rsidR="00E84841" w:rsidRPr="00E650AE" w:rsidTr="00A63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bookmarkEnd w:id="0"/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Gene symbol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log2ratio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Fold change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p-value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Adjusted p-value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SEMA3A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6204986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23775154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7E-0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7623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4979136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218818048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5E-0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7623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SRGAP2B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20672958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4795055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06E-0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7623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0282369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00391830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65E-0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8397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8713195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8224041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5.09E-0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45441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RARRES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8364328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43453000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8.22E-0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55123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MYH10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6930743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09842578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1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59979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PTGS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7168721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7734605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17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FGF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3675492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5258254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92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NXA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8889153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27977513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52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FAM171B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187654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7161058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06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PLAT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0820106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557667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9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SESN3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8605425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481146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19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MEIS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1613649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4277681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57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SRGAP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6767499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8851091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8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IKZF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6131278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8152107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18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5003972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6921140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44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LOC10013154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135132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2998046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17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ENDOD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1536951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2936019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95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124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TPM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4425476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5826687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64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78003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RHGAP23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4556934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6435652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4.27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847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5154384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7084828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5.33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97298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MAML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9457721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1003000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5.63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97298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GLI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5787157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720958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5.59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97298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MXRA5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1747012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67116690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38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1654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TACSTD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8690169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440034758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83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1654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RABP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9641492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3677988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63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1654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DUSP7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255108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427570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82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1654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DPYSL3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040961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4964166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7.22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1838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ZNF46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1617502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4282069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7.15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1838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MTM7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921180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1565377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7.50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315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VCAN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1290418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0586694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8.44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5267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TWSG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7580170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9748424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8.05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5267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PDE3A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87475418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2501852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0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8302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FSTL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9012653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8635920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0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8302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FOXC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6901468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26415092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9.77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8302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 xml:space="preserve">RBMS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5690611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11150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9.80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8302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44659703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6282189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9.67E-0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08302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GLI3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5933683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9271235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0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12903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SFRP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70239853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508831378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3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336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ACNG4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7143055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41400817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4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336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BMPR1B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619461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4018552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3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336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NXN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8307934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4430767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3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336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NRP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8306072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4428386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3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336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EHD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1945936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647445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28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336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3811182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6799137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336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LBH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486913003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01442938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4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336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NTXR1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5703369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080649126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47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839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PRDM6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87264014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0239484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4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4839</w:t>
            </w:r>
          </w:p>
        </w:tc>
      </w:tr>
      <w:tr w:rsidR="00E84841" w:rsidRPr="00E650AE" w:rsidTr="00A63A6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BAG2 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95555291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19507659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65</w:t>
            </w:r>
          </w:p>
        </w:tc>
        <w:tc>
          <w:tcPr>
            <w:tcW w:w="1808" w:type="dxa"/>
            <w:noWrap/>
            <w:hideMark/>
          </w:tcPr>
          <w:p w:rsidR="00E84841" w:rsidRPr="00DC2567" w:rsidRDefault="00E84841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25452</w:t>
            </w:r>
          </w:p>
        </w:tc>
      </w:tr>
    </w:tbl>
    <w:p w:rsidR="0010013E" w:rsidRDefault="0010013E" w:rsidP="00E84841">
      <w:pPr>
        <w:spacing w:after="0" w:line="480" w:lineRule="auto"/>
      </w:pPr>
    </w:p>
    <w:sectPr w:rsidR="001001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841"/>
    <w:rsid w:val="0010013E"/>
    <w:rsid w:val="00E8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8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848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8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848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ioman76</dc:creator>
  <cp:lastModifiedBy>cardioman76</cp:lastModifiedBy>
  <cp:revision>1</cp:revision>
  <dcterms:created xsi:type="dcterms:W3CDTF">2016-11-07T10:05:00Z</dcterms:created>
  <dcterms:modified xsi:type="dcterms:W3CDTF">2016-11-07T10:05:00Z</dcterms:modified>
</cp:coreProperties>
</file>